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258" w:rsidRPr="00294A2A" w:rsidRDefault="00B40258" w:rsidP="00B4025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294A2A">
        <w:rPr>
          <w:rFonts w:ascii="Arial" w:hAnsi="Arial" w:cs="Arial"/>
          <w:b/>
          <w:bCs/>
          <w:sz w:val="24"/>
          <w:szCs w:val="24"/>
        </w:rPr>
        <w:t xml:space="preserve">Supporting Information </w:t>
      </w:r>
    </w:p>
    <w:p w:rsidR="00FF056E" w:rsidRDefault="00B40258" w:rsidP="00B40258">
      <w:r w:rsidRPr="00294A2A">
        <w:rPr>
          <w:rFonts w:ascii="Arial" w:hAnsi="Arial" w:cs="Arial"/>
        </w:rPr>
        <w:t xml:space="preserve">Provides further information about the characterization and sensing performance of TPE-kana </w:t>
      </w:r>
      <w:r w:rsidRPr="00294A2A">
        <w:rPr>
          <w:rFonts w:ascii="Arial" w:hAnsi="Arial" w:cs="Arial"/>
          <w:b/>
        </w:rPr>
        <w:t>1</w:t>
      </w:r>
      <w:r w:rsidRPr="00294A2A">
        <w:rPr>
          <w:rFonts w:ascii="Arial" w:hAnsi="Arial" w:cs="Arial"/>
        </w:rPr>
        <w:t xml:space="preserve">. The sensing performance, comparative detection limit, SEM images, UV-Vis absorption are available in </w:t>
      </w:r>
      <w:proofErr w:type="spellStart"/>
      <w:r w:rsidRPr="00294A2A">
        <w:rPr>
          <w:rFonts w:ascii="Arial" w:hAnsi="Arial" w:cs="Arial"/>
        </w:rPr>
        <w:t>supple</w:t>
      </w:r>
      <w:r w:rsidR="009820F3">
        <w:rPr>
          <w:rFonts w:ascii="Arial" w:hAnsi="Arial" w:cs="Arial"/>
        </w:rPr>
        <w:t>s</w:t>
      </w:r>
      <w:r w:rsidRPr="00294A2A">
        <w:rPr>
          <w:rFonts w:ascii="Arial" w:hAnsi="Arial" w:cs="Arial"/>
        </w:rPr>
        <w:t>mentary</w:t>
      </w:r>
      <w:proofErr w:type="spellEnd"/>
      <w:r w:rsidRPr="00294A2A">
        <w:rPr>
          <w:rFonts w:ascii="Arial" w:hAnsi="Arial" w:cs="Arial"/>
        </w:rPr>
        <w:t xml:space="preserve"> information.</w:t>
      </w:r>
      <w:bookmarkStart w:id="0" w:name="_GoBack"/>
      <w:bookmarkEnd w:id="0"/>
    </w:p>
    <w:sectPr w:rsidR="00FF0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6C2"/>
    <w:rsid w:val="00001D6E"/>
    <w:rsid w:val="00006E0B"/>
    <w:rsid w:val="000201BD"/>
    <w:rsid w:val="000232A2"/>
    <w:rsid w:val="000348B9"/>
    <w:rsid w:val="00036C6C"/>
    <w:rsid w:val="0004407D"/>
    <w:rsid w:val="00070C63"/>
    <w:rsid w:val="00091BF0"/>
    <w:rsid w:val="00094B79"/>
    <w:rsid w:val="00096243"/>
    <w:rsid w:val="000A0AB2"/>
    <w:rsid w:val="000A2928"/>
    <w:rsid w:val="000A5064"/>
    <w:rsid w:val="000B0AE7"/>
    <w:rsid w:val="000B1D3A"/>
    <w:rsid w:val="000C3690"/>
    <w:rsid w:val="000D2853"/>
    <w:rsid w:val="000D5A3C"/>
    <w:rsid w:val="000E0ED2"/>
    <w:rsid w:val="000E6AD0"/>
    <w:rsid w:val="001054D2"/>
    <w:rsid w:val="00126420"/>
    <w:rsid w:val="00126CF8"/>
    <w:rsid w:val="0014748C"/>
    <w:rsid w:val="00164298"/>
    <w:rsid w:val="001900E8"/>
    <w:rsid w:val="001914D4"/>
    <w:rsid w:val="00192653"/>
    <w:rsid w:val="00197E6D"/>
    <w:rsid w:val="001A14DD"/>
    <w:rsid w:val="001A61C4"/>
    <w:rsid w:val="001B1D05"/>
    <w:rsid w:val="001C67F0"/>
    <w:rsid w:val="001D1574"/>
    <w:rsid w:val="001D3540"/>
    <w:rsid w:val="001D7F22"/>
    <w:rsid w:val="001F066C"/>
    <w:rsid w:val="001F5947"/>
    <w:rsid w:val="00217B2E"/>
    <w:rsid w:val="00227B5B"/>
    <w:rsid w:val="00232EC3"/>
    <w:rsid w:val="00234854"/>
    <w:rsid w:val="00236AFD"/>
    <w:rsid w:val="0023783A"/>
    <w:rsid w:val="0024524E"/>
    <w:rsid w:val="00287B3D"/>
    <w:rsid w:val="00290FA4"/>
    <w:rsid w:val="00292D8B"/>
    <w:rsid w:val="002A2852"/>
    <w:rsid w:val="002A379F"/>
    <w:rsid w:val="002A3959"/>
    <w:rsid w:val="002B2FE6"/>
    <w:rsid w:val="002B62E9"/>
    <w:rsid w:val="002C319C"/>
    <w:rsid w:val="002C4C17"/>
    <w:rsid w:val="002C5361"/>
    <w:rsid w:val="002D6222"/>
    <w:rsid w:val="002E6993"/>
    <w:rsid w:val="002F545D"/>
    <w:rsid w:val="0031654C"/>
    <w:rsid w:val="00327017"/>
    <w:rsid w:val="00333CE3"/>
    <w:rsid w:val="00335490"/>
    <w:rsid w:val="00335BDA"/>
    <w:rsid w:val="00345697"/>
    <w:rsid w:val="00346B39"/>
    <w:rsid w:val="00360870"/>
    <w:rsid w:val="00361A92"/>
    <w:rsid w:val="00373CC2"/>
    <w:rsid w:val="003867F9"/>
    <w:rsid w:val="003A1B43"/>
    <w:rsid w:val="003A52DD"/>
    <w:rsid w:val="003C14CD"/>
    <w:rsid w:val="003E0DA4"/>
    <w:rsid w:val="003E68A5"/>
    <w:rsid w:val="003E767B"/>
    <w:rsid w:val="00405513"/>
    <w:rsid w:val="00423BFE"/>
    <w:rsid w:val="00425D95"/>
    <w:rsid w:val="004352A6"/>
    <w:rsid w:val="00441369"/>
    <w:rsid w:val="004431F5"/>
    <w:rsid w:val="004443FB"/>
    <w:rsid w:val="00452B6F"/>
    <w:rsid w:val="00461D71"/>
    <w:rsid w:val="0046578F"/>
    <w:rsid w:val="0046581C"/>
    <w:rsid w:val="00466279"/>
    <w:rsid w:val="0047326B"/>
    <w:rsid w:val="00475865"/>
    <w:rsid w:val="00476140"/>
    <w:rsid w:val="004824ED"/>
    <w:rsid w:val="00487438"/>
    <w:rsid w:val="00492887"/>
    <w:rsid w:val="00496A9F"/>
    <w:rsid w:val="004A05C9"/>
    <w:rsid w:val="004A5FCF"/>
    <w:rsid w:val="004D28D2"/>
    <w:rsid w:val="004E542F"/>
    <w:rsid w:val="004F4469"/>
    <w:rsid w:val="004F6EBA"/>
    <w:rsid w:val="005008DF"/>
    <w:rsid w:val="00502062"/>
    <w:rsid w:val="005034F0"/>
    <w:rsid w:val="00504EC9"/>
    <w:rsid w:val="0054157E"/>
    <w:rsid w:val="00550C85"/>
    <w:rsid w:val="005672AA"/>
    <w:rsid w:val="005762A6"/>
    <w:rsid w:val="005765AD"/>
    <w:rsid w:val="00592D7B"/>
    <w:rsid w:val="00593F5A"/>
    <w:rsid w:val="005B7551"/>
    <w:rsid w:val="005C75DB"/>
    <w:rsid w:val="005E5BEE"/>
    <w:rsid w:val="005E5DFA"/>
    <w:rsid w:val="005F2E5C"/>
    <w:rsid w:val="005F39DF"/>
    <w:rsid w:val="006060F2"/>
    <w:rsid w:val="00620F3E"/>
    <w:rsid w:val="0063677C"/>
    <w:rsid w:val="00651AC1"/>
    <w:rsid w:val="006545CE"/>
    <w:rsid w:val="0067575F"/>
    <w:rsid w:val="00676EC4"/>
    <w:rsid w:val="00680A12"/>
    <w:rsid w:val="00693018"/>
    <w:rsid w:val="006A1E99"/>
    <w:rsid w:val="006B0B8F"/>
    <w:rsid w:val="006B6296"/>
    <w:rsid w:val="006D4E7E"/>
    <w:rsid w:val="006D53AE"/>
    <w:rsid w:val="006E31D2"/>
    <w:rsid w:val="006E6BA3"/>
    <w:rsid w:val="006F22BB"/>
    <w:rsid w:val="00700FC8"/>
    <w:rsid w:val="007018D0"/>
    <w:rsid w:val="007078DF"/>
    <w:rsid w:val="00710D68"/>
    <w:rsid w:val="007208F4"/>
    <w:rsid w:val="00722433"/>
    <w:rsid w:val="00733409"/>
    <w:rsid w:val="007459B7"/>
    <w:rsid w:val="00747CC0"/>
    <w:rsid w:val="00747E57"/>
    <w:rsid w:val="00752130"/>
    <w:rsid w:val="00757926"/>
    <w:rsid w:val="00772258"/>
    <w:rsid w:val="00774811"/>
    <w:rsid w:val="00782EAE"/>
    <w:rsid w:val="007B5C1D"/>
    <w:rsid w:val="007C2535"/>
    <w:rsid w:val="007D1DA5"/>
    <w:rsid w:val="007D268B"/>
    <w:rsid w:val="007F52D7"/>
    <w:rsid w:val="007F547E"/>
    <w:rsid w:val="007F7385"/>
    <w:rsid w:val="008108DD"/>
    <w:rsid w:val="00811C6A"/>
    <w:rsid w:val="0081426E"/>
    <w:rsid w:val="00826796"/>
    <w:rsid w:val="00830EFF"/>
    <w:rsid w:val="00832084"/>
    <w:rsid w:val="008321E6"/>
    <w:rsid w:val="00834FB3"/>
    <w:rsid w:val="008355B0"/>
    <w:rsid w:val="00850E99"/>
    <w:rsid w:val="008511F0"/>
    <w:rsid w:val="008550EF"/>
    <w:rsid w:val="00871554"/>
    <w:rsid w:val="008775AF"/>
    <w:rsid w:val="00891604"/>
    <w:rsid w:val="00893B22"/>
    <w:rsid w:val="008C121A"/>
    <w:rsid w:val="008C54A9"/>
    <w:rsid w:val="008E0FD8"/>
    <w:rsid w:val="008E1500"/>
    <w:rsid w:val="008E3D32"/>
    <w:rsid w:val="008F1863"/>
    <w:rsid w:val="008F42FD"/>
    <w:rsid w:val="008F48A9"/>
    <w:rsid w:val="009012EB"/>
    <w:rsid w:val="00903D6D"/>
    <w:rsid w:val="00910519"/>
    <w:rsid w:val="00915C88"/>
    <w:rsid w:val="009242B5"/>
    <w:rsid w:val="009555A9"/>
    <w:rsid w:val="00957603"/>
    <w:rsid w:val="00960B16"/>
    <w:rsid w:val="00972A87"/>
    <w:rsid w:val="009762B1"/>
    <w:rsid w:val="009820F3"/>
    <w:rsid w:val="00992AF4"/>
    <w:rsid w:val="00992D12"/>
    <w:rsid w:val="00997ADA"/>
    <w:rsid w:val="009A22E0"/>
    <w:rsid w:val="009A47FD"/>
    <w:rsid w:val="009A6D7D"/>
    <w:rsid w:val="009B1800"/>
    <w:rsid w:val="009B1CC9"/>
    <w:rsid w:val="009D0970"/>
    <w:rsid w:val="009D65D2"/>
    <w:rsid w:val="009E37B7"/>
    <w:rsid w:val="009E484C"/>
    <w:rsid w:val="00A07297"/>
    <w:rsid w:val="00A12275"/>
    <w:rsid w:val="00A204FF"/>
    <w:rsid w:val="00A327D0"/>
    <w:rsid w:val="00A32C3C"/>
    <w:rsid w:val="00A37E8B"/>
    <w:rsid w:val="00A4614C"/>
    <w:rsid w:val="00A6072C"/>
    <w:rsid w:val="00A609C3"/>
    <w:rsid w:val="00A611A3"/>
    <w:rsid w:val="00A62AF5"/>
    <w:rsid w:val="00A62F1C"/>
    <w:rsid w:val="00A72E74"/>
    <w:rsid w:val="00A816B0"/>
    <w:rsid w:val="00A82E76"/>
    <w:rsid w:val="00A91E6C"/>
    <w:rsid w:val="00AA7AED"/>
    <w:rsid w:val="00AB524E"/>
    <w:rsid w:val="00AC2536"/>
    <w:rsid w:val="00AE15DD"/>
    <w:rsid w:val="00AE3F84"/>
    <w:rsid w:val="00B02A0A"/>
    <w:rsid w:val="00B02D8C"/>
    <w:rsid w:val="00B04595"/>
    <w:rsid w:val="00B147BD"/>
    <w:rsid w:val="00B14AD3"/>
    <w:rsid w:val="00B21B51"/>
    <w:rsid w:val="00B31067"/>
    <w:rsid w:val="00B3214C"/>
    <w:rsid w:val="00B32B8C"/>
    <w:rsid w:val="00B40258"/>
    <w:rsid w:val="00B45157"/>
    <w:rsid w:val="00B4554A"/>
    <w:rsid w:val="00B60FE1"/>
    <w:rsid w:val="00B62657"/>
    <w:rsid w:val="00B75946"/>
    <w:rsid w:val="00B85BCC"/>
    <w:rsid w:val="00BA0B8B"/>
    <w:rsid w:val="00BA210C"/>
    <w:rsid w:val="00BA2674"/>
    <w:rsid w:val="00BA4C4F"/>
    <w:rsid w:val="00BA64C7"/>
    <w:rsid w:val="00BB5588"/>
    <w:rsid w:val="00BD5277"/>
    <w:rsid w:val="00BD74A2"/>
    <w:rsid w:val="00BE3F54"/>
    <w:rsid w:val="00BF16C2"/>
    <w:rsid w:val="00BF4377"/>
    <w:rsid w:val="00BF724A"/>
    <w:rsid w:val="00C118A9"/>
    <w:rsid w:val="00C168DE"/>
    <w:rsid w:val="00C2253D"/>
    <w:rsid w:val="00C3719E"/>
    <w:rsid w:val="00C41747"/>
    <w:rsid w:val="00C45A0D"/>
    <w:rsid w:val="00C67C39"/>
    <w:rsid w:val="00C76B66"/>
    <w:rsid w:val="00C96C21"/>
    <w:rsid w:val="00CA0AA0"/>
    <w:rsid w:val="00CB65B2"/>
    <w:rsid w:val="00CC6211"/>
    <w:rsid w:val="00CC6E79"/>
    <w:rsid w:val="00CD4DCF"/>
    <w:rsid w:val="00D02AAE"/>
    <w:rsid w:val="00D0354E"/>
    <w:rsid w:val="00D17F7B"/>
    <w:rsid w:val="00D22656"/>
    <w:rsid w:val="00D41F7D"/>
    <w:rsid w:val="00D4537D"/>
    <w:rsid w:val="00D723A5"/>
    <w:rsid w:val="00D756C4"/>
    <w:rsid w:val="00D84537"/>
    <w:rsid w:val="00D90F58"/>
    <w:rsid w:val="00D91484"/>
    <w:rsid w:val="00DA210A"/>
    <w:rsid w:val="00DE3614"/>
    <w:rsid w:val="00DE4008"/>
    <w:rsid w:val="00DF2C5E"/>
    <w:rsid w:val="00DF2D5C"/>
    <w:rsid w:val="00E01011"/>
    <w:rsid w:val="00E11B2B"/>
    <w:rsid w:val="00E21542"/>
    <w:rsid w:val="00E3315F"/>
    <w:rsid w:val="00E34A0F"/>
    <w:rsid w:val="00E44A01"/>
    <w:rsid w:val="00E67DD0"/>
    <w:rsid w:val="00E67E9B"/>
    <w:rsid w:val="00E97443"/>
    <w:rsid w:val="00EA0D99"/>
    <w:rsid w:val="00EA32AF"/>
    <w:rsid w:val="00EB2871"/>
    <w:rsid w:val="00EC0A79"/>
    <w:rsid w:val="00EC7327"/>
    <w:rsid w:val="00ED0921"/>
    <w:rsid w:val="00EE147C"/>
    <w:rsid w:val="00EE16D7"/>
    <w:rsid w:val="00EE1AA5"/>
    <w:rsid w:val="00EE32D6"/>
    <w:rsid w:val="00EF217E"/>
    <w:rsid w:val="00F117C7"/>
    <w:rsid w:val="00F232D7"/>
    <w:rsid w:val="00F52F54"/>
    <w:rsid w:val="00F60172"/>
    <w:rsid w:val="00F727A5"/>
    <w:rsid w:val="00F901BE"/>
    <w:rsid w:val="00FA257D"/>
    <w:rsid w:val="00FA47B7"/>
    <w:rsid w:val="00FA6D0E"/>
    <w:rsid w:val="00FB04F5"/>
    <w:rsid w:val="00FB496E"/>
    <w:rsid w:val="00FC1207"/>
    <w:rsid w:val="00FF056E"/>
    <w:rsid w:val="00FF1341"/>
    <w:rsid w:val="00FF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C90323-93EC-4CE1-9461-4790268B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>HP Inc.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3</cp:revision>
  <dcterms:created xsi:type="dcterms:W3CDTF">2022-07-01T09:51:00Z</dcterms:created>
  <dcterms:modified xsi:type="dcterms:W3CDTF">2022-07-01T09:52:00Z</dcterms:modified>
</cp:coreProperties>
</file>